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EC40CD" w14:textId="77777777" w:rsidR="00C05D08" w:rsidRDefault="00C05D08">
      <w:bookmarkStart w:id="0" w:name="_GoBack"/>
      <w:bookmarkEnd w:id="0"/>
    </w:p>
    <w:tbl>
      <w:tblPr>
        <w:tblStyle w:val="GridTable4-Accent21"/>
        <w:tblW w:w="0" w:type="auto"/>
        <w:tblInd w:w="-162" w:type="dxa"/>
        <w:tblLayout w:type="fixed"/>
        <w:tblLook w:val="04A0" w:firstRow="1" w:lastRow="0" w:firstColumn="1" w:lastColumn="0" w:noHBand="0" w:noVBand="1"/>
      </w:tblPr>
      <w:tblGrid>
        <w:gridCol w:w="697"/>
        <w:gridCol w:w="7380"/>
        <w:gridCol w:w="1193"/>
      </w:tblGrid>
      <w:tr w:rsidR="00E56322" w14:paraId="0D4CF2BA" w14:textId="77777777" w:rsidTr="00842415">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270"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842415">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193"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193" w:type="dxa"/>
          </w:tcPr>
          <w:p w14:paraId="41FF04CD" w14:textId="3765E0A8"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 (1)</w:t>
            </w:r>
          </w:p>
        </w:tc>
      </w:tr>
      <w:tr w:rsidR="00E56322" w14:paraId="292119F8"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193" w:type="dxa"/>
          </w:tcPr>
          <w:p w14:paraId="592CDCD7" w14:textId="724DAA09"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193" w:type="dxa"/>
          </w:tcPr>
          <w:p w14:paraId="622A6D3C" w14:textId="78E006F7"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193" w:type="dxa"/>
          </w:tcPr>
          <w:p w14:paraId="528A28DE" w14:textId="302043FD"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193" w:type="dxa"/>
          </w:tcPr>
          <w:p w14:paraId="168C8FC9" w14:textId="1A0DCF51"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193" w:type="dxa"/>
          </w:tcPr>
          <w:p w14:paraId="4DFB3947" w14:textId="1ED71BA9" w:rsidR="00E56322" w:rsidRPr="00B9566C" w:rsidRDefault="00842415"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44D078E"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193" w:type="dxa"/>
          </w:tcPr>
          <w:p w14:paraId="7B0D9D00" w14:textId="5DC9C023"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193" w:type="dxa"/>
          </w:tcPr>
          <w:p w14:paraId="56728F0B" w14:textId="7B28252A"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193" w:type="dxa"/>
          </w:tcPr>
          <w:p w14:paraId="7FD4DE84" w14:textId="6A3A688C" w:rsidR="00E56322" w:rsidRPr="00B9566C" w:rsidRDefault="00842415" w:rsidP="00842415">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published</w:t>
            </w:r>
          </w:p>
        </w:tc>
      </w:tr>
      <w:tr w:rsidR="00E56322" w14:paraId="763AC1C9"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193" w:type="dxa"/>
          </w:tcPr>
          <w:p w14:paraId="519C5A23" w14:textId="074D7A91"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1D56CA59"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193" w:type="dxa"/>
          </w:tcPr>
          <w:p w14:paraId="2CBE5886" w14:textId="4263B79C"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9E9B189"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193" w:type="dxa"/>
          </w:tcPr>
          <w:p w14:paraId="3080D7F5" w14:textId="0687B896"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B0051F5"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193" w:type="dxa"/>
          </w:tcPr>
          <w:p w14:paraId="63AE264D" w14:textId="4CB5EA72"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D1092D0"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193" w:type="dxa"/>
          </w:tcPr>
          <w:p w14:paraId="296B1BA7" w14:textId="79EFF85E"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193" w:type="dxa"/>
          </w:tcPr>
          <w:p w14:paraId="71983B7A" w14:textId="06183001"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71B7280"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193" w:type="dxa"/>
          </w:tcPr>
          <w:p w14:paraId="5906DB64" w14:textId="68F64198"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21ED35B"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193" w:type="dxa"/>
          </w:tcPr>
          <w:p w14:paraId="4240919C" w14:textId="64501760"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193" w:type="dxa"/>
          </w:tcPr>
          <w:p w14:paraId="436ED29D" w14:textId="6F9D9949"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193" w:type="dxa"/>
          </w:tcPr>
          <w:p w14:paraId="303E340B" w14:textId="0C0E7671"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842415">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193" w:type="dxa"/>
          </w:tcPr>
          <w:p w14:paraId="6B33DB24" w14:textId="21E27657"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842415">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193" w:type="dxa"/>
          </w:tcPr>
          <w:p w14:paraId="34206D11" w14:textId="07E29E4F"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193" w:type="dxa"/>
          </w:tcPr>
          <w:p w14:paraId="6317E79E" w14:textId="1BDFE0BE"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193" w:type="dxa"/>
          </w:tcPr>
          <w:p w14:paraId="520041A6" w14:textId="3EDE8AC9"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2DF9E0"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193" w:type="dxa"/>
          </w:tcPr>
          <w:p w14:paraId="4DD01121" w14:textId="7A7F104A"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84866CF"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193" w:type="dxa"/>
          </w:tcPr>
          <w:p w14:paraId="40611AA8" w14:textId="77A0EDD3"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193" w:type="dxa"/>
          </w:tcPr>
          <w:p w14:paraId="76FB4F16" w14:textId="3F1D7015"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Table 1; </w:t>
            </w:r>
            <w:proofErr w:type="spellStart"/>
            <w:r>
              <w:rPr>
                <w:rFonts w:ascii="Arial" w:eastAsia="Calibri" w:hAnsi="Arial" w:cs="Arial"/>
              </w:rPr>
              <w:t>pg</w:t>
            </w:r>
            <w:proofErr w:type="spellEnd"/>
            <w:r>
              <w:rPr>
                <w:rFonts w:ascii="Arial" w:eastAsia="Calibri" w:hAnsi="Arial" w:cs="Arial"/>
              </w:rPr>
              <w:t xml:space="preserve"> 16</w:t>
            </w:r>
          </w:p>
        </w:tc>
      </w:tr>
      <w:tr w:rsidR="00E56322" w14:paraId="4A9AC2F7"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193" w:type="dxa"/>
          </w:tcPr>
          <w:p w14:paraId="337FD853" w14:textId="67619E9B"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193" w:type="dxa"/>
          </w:tcPr>
          <w:p w14:paraId="29FB8833" w14:textId="0600EB53"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s 2-3; Figures 2-3; pp 6-7</w:t>
            </w:r>
          </w:p>
        </w:tc>
      </w:tr>
      <w:tr w:rsidR="00E56322" w14:paraId="63B397E8"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193" w:type="dxa"/>
          </w:tcPr>
          <w:p w14:paraId="3A979172" w14:textId="6C508DB7"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193" w:type="dxa"/>
          </w:tcPr>
          <w:p w14:paraId="310AE52F" w14:textId="69599905"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193" w:type="dxa"/>
          </w:tcPr>
          <w:p w14:paraId="22CA1403" w14:textId="3C9BEA82" w:rsidR="00E56322" w:rsidRPr="00B9566C" w:rsidRDefault="00842415" w:rsidP="00842415">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7</w:t>
            </w:r>
          </w:p>
        </w:tc>
      </w:tr>
      <w:tr w:rsidR="00E56322" w14:paraId="7D80F097"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193" w:type="dxa"/>
          </w:tcPr>
          <w:p w14:paraId="73BB8F9A" w14:textId="4480435C"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0</w:t>
            </w:r>
          </w:p>
        </w:tc>
      </w:tr>
      <w:tr w:rsidR="00E56322" w14:paraId="4134CF49" w14:textId="77777777" w:rsidTr="00842415">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193" w:type="dxa"/>
          </w:tcPr>
          <w:p w14:paraId="320D3EF3" w14:textId="07A4FADD"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0</w:t>
            </w:r>
          </w:p>
        </w:tc>
      </w:tr>
      <w:tr w:rsidR="00E56322" w14:paraId="05D96FA8"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193" w:type="dxa"/>
          </w:tcPr>
          <w:p w14:paraId="3C683C2D" w14:textId="5F38ACFA"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723F2CD6"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193" w:type="dxa"/>
          </w:tcPr>
          <w:p w14:paraId="15DD9F91" w14:textId="1C50D19B"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17C3A37" w14:textId="77777777" w:rsidTr="00842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193" w:type="dxa"/>
          </w:tcPr>
          <w:p w14:paraId="0950F2B8" w14:textId="6385F887" w:rsidR="00E56322" w:rsidRPr="00B9566C" w:rsidRDefault="008424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E7FE6D4" w14:textId="77777777" w:rsidTr="00842415">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193" w:type="dxa"/>
          </w:tcPr>
          <w:p w14:paraId="1E110880" w14:textId="259C4F5A" w:rsidR="00E56322" w:rsidRPr="00B9566C" w:rsidRDefault="008424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BC6FBB3" w14:textId="77777777" w:rsidR="003506E4" w:rsidRDefault="00880A8F"/>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322"/>
    <w:rsid w:val="003C04B8"/>
    <w:rsid w:val="004B7FE1"/>
    <w:rsid w:val="00530C32"/>
    <w:rsid w:val="00842415"/>
    <w:rsid w:val="00880A8F"/>
    <w:rsid w:val="00A72CCA"/>
    <w:rsid w:val="00C05D08"/>
    <w:rsid w:val="00C17D4A"/>
    <w:rsid w:val="00CD7DD5"/>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docId w15:val="{503E7F10-413A-40CC-9017-A31772BF5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1">
    <w:name w:val="Grid Table 4 - Accent 21"/>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4</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Spectrum Health</Company>
  <LinksUpToDate>false</LinksUpToDate>
  <CharactersWithSpaces>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Frankland, Joanne (ELS-OXF)</cp:lastModifiedBy>
  <cp:revision>2</cp:revision>
  <dcterms:created xsi:type="dcterms:W3CDTF">2019-07-19T05:07:00Z</dcterms:created>
  <dcterms:modified xsi:type="dcterms:W3CDTF">2019-07-19T05:07:00Z</dcterms:modified>
</cp:coreProperties>
</file>